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700530</wp:posOffset>
                </wp:positionV>
                <wp:extent cx="7239000" cy="6137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0" cy="6137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338"/>
                              <w:gridCol w:w="958"/>
                              <w:gridCol w:w="992"/>
                              <w:gridCol w:w="2126"/>
                              <w:gridCol w:w="2410"/>
                              <w:gridCol w:w="2576"/>
                            </w:tblGrid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Type of focus group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ean age in years (SD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ean work experience in years  (SD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Professional backgr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eneral practitioner  group 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0.6 (8.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1.6 (7.8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eneral practition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eneral practitioner  group 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9.3 (10.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9.2 (12.3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eneral practition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General practitioner  group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5 (8.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5.4 (9.7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idwife group 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9.3 (6.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3.5 (6.2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idwiv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idwife group 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2.2 (7.9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7.8 (6.6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idwiv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idwife grou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 total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5.7 (6.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0.6 (6.1)</w:t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Multidisciplina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52.2 (8.3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 midwives-midwifery teachers, 1 medical doctor-midwifery teacher, 1 researcher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 medical psychologi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ultidisciplina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9.7 (6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2 patient organisation representatives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2 medical doctors, 1 midwife-midwifery teacher, 1 policy advisor, 1 clinical genetici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ultidisciplina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7.8 (14.6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2 patient organisation representatives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 genetic counsellor, 1 policy advis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Multidisciplina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 xml:space="preserve">group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  <w:t>49.9 (8.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0pt;height:483.3pt;mso-wrap-distance-left:0pt;mso-wrap-distance-right:7.05pt;mso-wrap-distance-top:0pt;mso-wrap-distance-bottom:0pt;margin-top:133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4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338"/>
                        <w:gridCol w:w="958"/>
                        <w:gridCol w:w="992"/>
                        <w:gridCol w:w="2126"/>
                        <w:gridCol w:w="2410"/>
                        <w:gridCol w:w="2576"/>
                      </w:tblGrid>
                      <w:tr>
                        <w:trPr>
                          <w:trHeight w:val="61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Type of focus group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ean age in years (SD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ean work experience in years  (SD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Professional backgroun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eneral practitioner  group 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0.6 (8.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1.6 (7.8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eneral practition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eneral practitioner  group 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9.3 (10.2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9.2 (12.3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eneral practition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General practitioner  group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5 (8.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5.4 (9.7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idwife group 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9.3 (6.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3.5 (6.2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idwiv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idwife group 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2.2 (7.9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7.8 (6.6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idwiv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idwife grou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 total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5.7 (6.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0.6 (6.1)</w:t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Multidisciplinar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52.2 (8.3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 midwives-midwifery teachers, 1 medical doctor-midwifery teacher, 1 researcher,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 medical psychologis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ultidisciplinar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9.7 (6.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2 patient organisation representatives,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2 medical doctors, 1 midwife-midwifery teacher, 1 policy advisor, 1 clinical geneticis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ultidisciplinar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7.8 (14.6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2 patient organisation representatives,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 genetic counsellor, 1 policy advis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Multidisciplinar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 xml:space="preserve">group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  <w:t>49.9 (8.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Additional file 1</w:t>
        <w:tab/>
        <w:t>Table 1 Characteristics of the participants in the focus group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orient="landscape" w:w="16838" w:h="11906"/>
      <w:pgMar w:left="1417" w:right="1417" w:gutter="0" w:header="0" w:top="71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42:00Z</dcterms:created>
  <dc:creator>Isa</dc:creator>
  <dc:description/>
  <cp:keywords/>
  <dc:language>en-US</dc:language>
  <cp:lastModifiedBy>Isa.Houwink</cp:lastModifiedBy>
  <cp:lastPrinted>2010-05-17T10:13:00Z</cp:lastPrinted>
  <dcterms:modified xsi:type="dcterms:W3CDTF">2011-02-10T10:42:00Z</dcterms:modified>
  <cp:revision>2</cp:revision>
  <dc:subject/>
  <dc:title>Type of focus group</dc:title>
</cp:coreProperties>
</file>